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01DCCE" w14:textId="77777777" w:rsidR="0064315F" w:rsidRPr="00E23C62" w:rsidRDefault="0064315F" w:rsidP="0064315F">
      <w:pPr>
        <w:rPr>
          <w:rFonts w:ascii="Times New Roman" w:hAnsi="Times New Roman" w:cs="Times New Roman"/>
          <w:sz w:val="22"/>
        </w:rPr>
      </w:pPr>
      <w:r w:rsidRPr="00E23C62">
        <w:rPr>
          <w:rFonts w:ascii="Times New Roman" w:hAnsi="Times New Roman" w:cs="Times New Roman"/>
          <w:b/>
          <w:bCs/>
          <w:sz w:val="22"/>
        </w:rPr>
        <w:t>Supplementary Table 9</w:t>
      </w:r>
      <w:r w:rsidRPr="00E23C62">
        <w:rPr>
          <w:rFonts w:ascii="Times New Roman" w:hAnsi="Times New Roman" w:cs="Times New Roman"/>
          <w:bCs/>
          <w:sz w:val="22"/>
        </w:rPr>
        <w:t>.</w:t>
      </w:r>
      <w:r w:rsidRPr="00E23C62">
        <w:rPr>
          <w:rFonts w:ascii="Times New Roman" w:hAnsi="Times New Roman" w:cs="Times New Roman"/>
          <w:sz w:val="22"/>
        </w:rPr>
        <w:t xml:space="preserve"> Anthropometric prediction equations for body fat mass in the community-dwelling cancer survivors without obesity (body mass index&lt;25.0 kg/m</w:t>
      </w:r>
      <w:r w:rsidRPr="00E23C62">
        <w:rPr>
          <w:rFonts w:ascii="Times New Roman" w:hAnsi="Times New Roman" w:cs="Times New Roman"/>
          <w:sz w:val="22"/>
          <w:vertAlign w:val="superscript"/>
        </w:rPr>
        <w:t>2</w:t>
      </w:r>
      <w:r w:rsidRPr="00E23C62">
        <w:rPr>
          <w:rFonts w:ascii="Times New Roman" w:hAnsi="Times New Roman" w:cs="Times New Roman"/>
          <w:sz w:val="22"/>
        </w:rPr>
        <w:t>) derived the Korea National Health and Nutrition Examination Survey (2008-2011)</w:t>
      </w:r>
    </w:p>
    <w:tbl>
      <w:tblPr>
        <w:tblStyle w:val="PlainTable2"/>
        <w:tblW w:w="15221" w:type="dxa"/>
        <w:tblLayout w:type="fixed"/>
        <w:tblLook w:val="04A0" w:firstRow="1" w:lastRow="0" w:firstColumn="1" w:lastColumn="0" w:noHBand="0" w:noVBand="1"/>
      </w:tblPr>
      <w:tblGrid>
        <w:gridCol w:w="1843"/>
        <w:gridCol w:w="1413"/>
        <w:gridCol w:w="1417"/>
        <w:gridCol w:w="1559"/>
        <w:gridCol w:w="1276"/>
        <w:gridCol w:w="1276"/>
        <w:gridCol w:w="1417"/>
        <w:gridCol w:w="1134"/>
        <w:gridCol w:w="1276"/>
        <w:gridCol w:w="992"/>
        <w:gridCol w:w="851"/>
        <w:gridCol w:w="767"/>
      </w:tblGrid>
      <w:tr w:rsidR="0064315F" w:rsidRPr="00E23C62" w14:paraId="1A3DB589" w14:textId="77777777" w:rsidTr="005918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shd w:val="clear" w:color="auto" w:fill="F2F2F2" w:themeFill="background1" w:themeFillShade="F2"/>
          </w:tcPr>
          <w:p w14:paraId="2180A5A7" w14:textId="77777777" w:rsidR="0064315F" w:rsidRPr="00E23C62" w:rsidRDefault="0064315F" w:rsidP="00591840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Body fat mass</w:t>
            </w:r>
          </w:p>
        </w:tc>
        <w:tc>
          <w:tcPr>
            <w:tcW w:w="1413" w:type="dxa"/>
            <w:shd w:val="clear" w:color="auto" w:fill="F2F2F2" w:themeFill="background1" w:themeFillShade="F2"/>
          </w:tcPr>
          <w:p w14:paraId="5F5FB0D6" w14:textId="77777777" w:rsidR="0064315F" w:rsidRPr="00E23C62" w:rsidRDefault="0064315F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750FF248" w14:textId="77777777" w:rsidR="0064315F" w:rsidRPr="00E23C62" w:rsidRDefault="0064315F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7FCEAD9D" w14:textId="77777777" w:rsidR="0064315F" w:rsidRPr="00E23C62" w:rsidRDefault="0064315F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36E74ACF" w14:textId="77777777" w:rsidR="0064315F" w:rsidRPr="00E23C62" w:rsidRDefault="0064315F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622DBAE4" w14:textId="77777777" w:rsidR="0064315F" w:rsidRPr="00E23C62" w:rsidRDefault="0064315F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0F67B8EA" w14:textId="77777777" w:rsidR="0064315F" w:rsidRPr="00E23C62" w:rsidRDefault="0064315F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92D94B2" w14:textId="77777777" w:rsidR="0064315F" w:rsidRPr="00E23C62" w:rsidRDefault="0064315F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04AE202C" w14:textId="77777777" w:rsidR="0064315F" w:rsidRPr="00E23C62" w:rsidRDefault="0064315F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714F19B" w14:textId="77777777" w:rsidR="0064315F" w:rsidRPr="00E23C62" w:rsidRDefault="0064315F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98594EF" w14:textId="77777777" w:rsidR="0064315F" w:rsidRPr="00E23C62" w:rsidRDefault="0064315F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7" w:type="dxa"/>
            <w:shd w:val="clear" w:color="auto" w:fill="F2F2F2" w:themeFill="background1" w:themeFillShade="F2"/>
          </w:tcPr>
          <w:p w14:paraId="44AF758F" w14:textId="77777777" w:rsidR="0064315F" w:rsidRPr="00E23C62" w:rsidRDefault="0064315F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64315F" w:rsidRPr="00E23C62" w14:paraId="3C933695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F2F2F2" w:themeFill="background1" w:themeFillShade="F2"/>
          </w:tcPr>
          <w:p w14:paraId="4C6A004A" w14:textId="77777777" w:rsidR="0064315F" w:rsidRPr="00E23C62" w:rsidRDefault="0064315F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3" w:type="dxa"/>
            <w:shd w:val="clear" w:color="auto" w:fill="F2F2F2" w:themeFill="background1" w:themeFillShade="F2"/>
          </w:tcPr>
          <w:p w14:paraId="199A0794" w14:textId="77777777" w:rsidR="0064315F" w:rsidRPr="00E23C62" w:rsidRDefault="0064315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>Intercept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4521736F" w14:textId="77777777" w:rsidR="0064315F" w:rsidRPr="00E23C62" w:rsidRDefault="0064315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Age (years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F564BC8" w14:textId="77777777" w:rsidR="0064315F" w:rsidRPr="00E23C62" w:rsidRDefault="0064315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Height (cm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CA6050F" w14:textId="77777777" w:rsidR="0064315F" w:rsidRPr="00E23C62" w:rsidRDefault="0064315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Weight (kg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81CDC47" w14:textId="77777777" w:rsidR="0064315F" w:rsidRPr="00E23C62" w:rsidRDefault="0064315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Waist circumference  (cm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63B62BC" w14:textId="77777777" w:rsidR="0064315F" w:rsidRPr="00E23C62" w:rsidRDefault="0064315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Creatinine</w:t>
            </w:r>
          </w:p>
          <w:p w14:paraId="5F47C96B" w14:textId="77777777" w:rsidR="0064315F" w:rsidRPr="00E23C62" w:rsidRDefault="0064315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(mg/dL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0070947" w14:textId="77777777" w:rsidR="0064315F" w:rsidRPr="00E23C62" w:rsidRDefault="0064315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Smoking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8FBC8DB" w14:textId="77777777" w:rsidR="0064315F" w:rsidRPr="00E23C62" w:rsidRDefault="0064315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Alcohol consumption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E5527CA" w14:textId="77777777" w:rsidR="0064315F" w:rsidRPr="00E23C62" w:rsidRDefault="0064315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Physically inactive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3E44CFE" w14:textId="77777777" w:rsidR="0064315F" w:rsidRPr="00E23C62" w:rsidRDefault="0064315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 w:cs="Times New Roman"/>
                        <w:b/>
                        <w:bCs/>
                        <w:i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Theme="minorHAnsi" w:hAnsi="Cambria Math" w:cs="Times New Roman"/>
                        <w:szCs w:val="20"/>
                      </w:rPr>
                      <m:t xml:space="preserve"> 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Theme="minorHAnsi" w:hAnsi="Cambria Math" w:cs="Times New Roman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767" w:type="dxa"/>
            <w:shd w:val="clear" w:color="auto" w:fill="F2F2F2" w:themeFill="background1" w:themeFillShade="F2"/>
          </w:tcPr>
          <w:p w14:paraId="486A9998" w14:textId="77777777" w:rsidR="0064315F" w:rsidRPr="00E23C62" w:rsidRDefault="0064315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>SEE</w:t>
            </w:r>
          </w:p>
        </w:tc>
      </w:tr>
      <w:tr w:rsidR="0064315F" w:rsidRPr="00E23C62" w14:paraId="25C55487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6A1CE36" w14:textId="77777777" w:rsidR="0064315F" w:rsidRPr="00E23C62" w:rsidRDefault="0064315F" w:rsidP="00591840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Total (n=107)</w:t>
            </w:r>
          </w:p>
        </w:tc>
        <w:tc>
          <w:tcPr>
            <w:tcW w:w="1413" w:type="dxa"/>
          </w:tcPr>
          <w:p w14:paraId="3870F6E3" w14:textId="77777777" w:rsidR="0064315F" w:rsidRPr="00E23C62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60BC3350" w14:textId="77777777" w:rsidR="0064315F" w:rsidRPr="00E23C62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14:paraId="2F095D87" w14:textId="77777777" w:rsidR="0064315F" w:rsidRPr="00E23C62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1555D93D" w14:textId="77777777" w:rsidR="0064315F" w:rsidRPr="00E23C62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197BC0CB" w14:textId="77777777" w:rsidR="0064315F" w:rsidRPr="00E23C62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3B9FF819" w14:textId="77777777" w:rsidR="0064315F" w:rsidRPr="00E23C62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02FDB472" w14:textId="77777777" w:rsidR="0064315F" w:rsidRPr="00E23C62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5A003954" w14:textId="77777777" w:rsidR="0064315F" w:rsidRPr="00E23C62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5A42309" w14:textId="77777777" w:rsidR="0064315F" w:rsidRPr="00E23C62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4E0E0BF" w14:textId="77777777" w:rsidR="0064315F" w:rsidRPr="00E23C62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7" w:type="dxa"/>
          </w:tcPr>
          <w:p w14:paraId="121AB603" w14:textId="77777777" w:rsidR="0064315F" w:rsidRPr="00E23C62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64315F" w:rsidRPr="00E23C62" w14:paraId="4842655D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E4884CE" w14:textId="77777777" w:rsidR="0064315F" w:rsidRPr="00E23C62" w:rsidRDefault="0064315F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1</w:t>
            </w:r>
          </w:p>
        </w:tc>
        <w:tc>
          <w:tcPr>
            <w:tcW w:w="1413" w:type="dxa"/>
          </w:tcPr>
          <w:p w14:paraId="5F1B8A6E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-51.342*</w:t>
            </w:r>
          </w:p>
        </w:tc>
        <w:tc>
          <w:tcPr>
            <w:tcW w:w="1417" w:type="dxa"/>
          </w:tcPr>
          <w:p w14:paraId="3E9A959F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136 *</w:t>
            </w:r>
          </w:p>
        </w:tc>
        <w:tc>
          <w:tcPr>
            <w:tcW w:w="1559" w:type="dxa"/>
          </w:tcPr>
          <w:p w14:paraId="4B6AD1AC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383*</w:t>
            </w:r>
          </w:p>
        </w:tc>
        <w:tc>
          <w:tcPr>
            <w:tcW w:w="1276" w:type="dxa"/>
          </w:tcPr>
          <w:p w14:paraId="5BFA9650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544*</w:t>
            </w:r>
          </w:p>
        </w:tc>
        <w:tc>
          <w:tcPr>
            <w:tcW w:w="1276" w:type="dxa"/>
          </w:tcPr>
          <w:p w14:paraId="37656B4E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-0.153</w:t>
            </w:r>
          </w:p>
        </w:tc>
        <w:tc>
          <w:tcPr>
            <w:tcW w:w="1417" w:type="dxa"/>
          </w:tcPr>
          <w:p w14:paraId="48D26CEC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4BA96E8E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3E0308BD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15731B9F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7BF757E2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780</w:t>
            </w:r>
          </w:p>
        </w:tc>
        <w:tc>
          <w:tcPr>
            <w:tcW w:w="767" w:type="dxa"/>
          </w:tcPr>
          <w:p w14:paraId="5AF370FC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3.261</w:t>
            </w:r>
          </w:p>
        </w:tc>
      </w:tr>
      <w:tr w:rsidR="0064315F" w:rsidRPr="00E23C62" w14:paraId="3698354C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6377741" w14:textId="77777777" w:rsidR="0064315F" w:rsidRPr="00E23C62" w:rsidRDefault="0064315F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2</w:t>
            </w:r>
          </w:p>
        </w:tc>
        <w:tc>
          <w:tcPr>
            <w:tcW w:w="1413" w:type="dxa"/>
          </w:tcPr>
          <w:p w14:paraId="08E6C39F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-46.033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417" w:type="dxa"/>
          </w:tcPr>
          <w:p w14:paraId="17EB576C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123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559" w:type="dxa"/>
          </w:tcPr>
          <w:p w14:paraId="3A85879A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349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276" w:type="dxa"/>
          </w:tcPr>
          <w:p w14:paraId="2FAFEFB8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605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276" w:type="dxa"/>
          </w:tcPr>
          <w:p w14:paraId="0B8C3858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-0.226*</w:t>
            </w:r>
          </w:p>
        </w:tc>
        <w:tc>
          <w:tcPr>
            <w:tcW w:w="1417" w:type="dxa"/>
          </w:tcPr>
          <w:p w14:paraId="1D5A3AEC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3.910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134" w:type="dxa"/>
          </w:tcPr>
          <w:p w14:paraId="299336FE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0FB17E26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27414369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0DC3D130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807</w:t>
            </w:r>
          </w:p>
        </w:tc>
        <w:tc>
          <w:tcPr>
            <w:tcW w:w="767" w:type="dxa"/>
          </w:tcPr>
          <w:p w14:paraId="2C3CE133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3.053</w:t>
            </w:r>
          </w:p>
        </w:tc>
      </w:tr>
      <w:tr w:rsidR="0064315F" w:rsidRPr="00E23C62" w14:paraId="13FF0070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841814D" w14:textId="77777777" w:rsidR="0064315F" w:rsidRPr="00E23C62" w:rsidRDefault="0064315F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3</w:t>
            </w:r>
          </w:p>
        </w:tc>
        <w:tc>
          <w:tcPr>
            <w:tcW w:w="1413" w:type="dxa"/>
          </w:tcPr>
          <w:p w14:paraId="540A0E89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-40.745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417" w:type="dxa"/>
          </w:tcPr>
          <w:p w14:paraId="20DC7404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106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559" w:type="dxa"/>
          </w:tcPr>
          <w:p w14:paraId="445B738D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318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276" w:type="dxa"/>
          </w:tcPr>
          <w:p w14:paraId="036CC79C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611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276" w:type="dxa"/>
          </w:tcPr>
          <w:p w14:paraId="7F3267E9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-0.219*</w:t>
            </w:r>
          </w:p>
        </w:tc>
        <w:tc>
          <w:tcPr>
            <w:tcW w:w="1417" w:type="dxa"/>
          </w:tcPr>
          <w:p w14:paraId="4BC95758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3.043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134" w:type="dxa"/>
          </w:tcPr>
          <w:p w14:paraId="0628B4FF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2.270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276" w:type="dxa"/>
          </w:tcPr>
          <w:p w14:paraId="62B44EEF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3A451EC9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08BAD772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820</w:t>
            </w:r>
          </w:p>
        </w:tc>
        <w:tc>
          <w:tcPr>
            <w:tcW w:w="767" w:type="dxa"/>
          </w:tcPr>
          <w:p w14:paraId="02E7DC67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2.945</w:t>
            </w:r>
          </w:p>
        </w:tc>
      </w:tr>
      <w:tr w:rsidR="0064315F" w:rsidRPr="00E23C62" w14:paraId="4252B0AB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8C071D4" w14:textId="77777777" w:rsidR="0064315F" w:rsidRPr="00E23C62" w:rsidRDefault="0064315F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4</w:t>
            </w:r>
          </w:p>
        </w:tc>
        <w:tc>
          <w:tcPr>
            <w:tcW w:w="1413" w:type="dxa"/>
          </w:tcPr>
          <w:p w14:paraId="49DB91C8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-42.497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417" w:type="dxa"/>
          </w:tcPr>
          <w:p w14:paraId="07746F3D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123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559" w:type="dxa"/>
          </w:tcPr>
          <w:p w14:paraId="18DC38E0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323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276" w:type="dxa"/>
          </w:tcPr>
          <w:p w14:paraId="537EA850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582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276" w:type="dxa"/>
          </w:tcPr>
          <w:p w14:paraId="3D0BF515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-0.212*</w:t>
            </w:r>
          </w:p>
        </w:tc>
        <w:tc>
          <w:tcPr>
            <w:tcW w:w="1417" w:type="dxa"/>
          </w:tcPr>
          <w:p w14:paraId="0EC5EF50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2.713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134" w:type="dxa"/>
          </w:tcPr>
          <w:p w14:paraId="5A7A8AE1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1.972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276" w:type="dxa"/>
          </w:tcPr>
          <w:p w14:paraId="2A2ECA22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1.633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992" w:type="dxa"/>
          </w:tcPr>
          <w:p w14:paraId="600D3F82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774A512A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827</w:t>
            </w:r>
          </w:p>
        </w:tc>
        <w:tc>
          <w:tcPr>
            <w:tcW w:w="767" w:type="dxa"/>
          </w:tcPr>
          <w:p w14:paraId="7918AA85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2.891</w:t>
            </w:r>
          </w:p>
        </w:tc>
      </w:tr>
      <w:tr w:rsidR="0064315F" w:rsidRPr="00E23C62" w14:paraId="2C592ACC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9506FCD" w14:textId="77777777" w:rsidR="0064315F" w:rsidRPr="00E23C62" w:rsidRDefault="0064315F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5</w:t>
            </w:r>
          </w:p>
        </w:tc>
        <w:tc>
          <w:tcPr>
            <w:tcW w:w="1413" w:type="dxa"/>
          </w:tcPr>
          <w:p w14:paraId="1DDE09F4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-42.504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417" w:type="dxa"/>
          </w:tcPr>
          <w:p w14:paraId="6A30A07E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123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559" w:type="dxa"/>
          </w:tcPr>
          <w:p w14:paraId="6689ED38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323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276" w:type="dxa"/>
          </w:tcPr>
          <w:p w14:paraId="545E6951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582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276" w:type="dxa"/>
          </w:tcPr>
          <w:p w14:paraId="44FB1873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-0.212*</w:t>
            </w:r>
          </w:p>
        </w:tc>
        <w:tc>
          <w:tcPr>
            <w:tcW w:w="1417" w:type="dxa"/>
          </w:tcPr>
          <w:p w14:paraId="6FE5CD50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2.716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134" w:type="dxa"/>
          </w:tcPr>
          <w:p w14:paraId="5E027896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1.968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276" w:type="dxa"/>
          </w:tcPr>
          <w:p w14:paraId="1FD8FC85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1.632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992" w:type="dxa"/>
          </w:tcPr>
          <w:p w14:paraId="625C2E9D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-0.022*</w:t>
            </w:r>
          </w:p>
        </w:tc>
        <w:tc>
          <w:tcPr>
            <w:tcW w:w="851" w:type="dxa"/>
          </w:tcPr>
          <w:p w14:paraId="05753500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825</w:t>
            </w:r>
          </w:p>
        </w:tc>
        <w:tc>
          <w:tcPr>
            <w:tcW w:w="767" w:type="dxa"/>
          </w:tcPr>
          <w:p w14:paraId="7C7EED0E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2.906</w:t>
            </w:r>
          </w:p>
        </w:tc>
      </w:tr>
      <w:tr w:rsidR="0064315F" w:rsidRPr="00E23C62" w14:paraId="24383E18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3CB9F8F" w14:textId="77777777" w:rsidR="0064315F" w:rsidRPr="006B0B91" w:rsidRDefault="0064315F" w:rsidP="00591840">
            <w:pPr>
              <w:jc w:val="center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Theme="minorHAnsi" w:hAnsi="Times New Roman" w:cs="Times New Roman"/>
                <w:color w:val="FF0000"/>
                <w:szCs w:val="20"/>
              </w:rPr>
              <w:t>Equation 6</w:t>
            </w:r>
          </w:p>
        </w:tc>
        <w:tc>
          <w:tcPr>
            <w:tcW w:w="1413" w:type="dxa"/>
          </w:tcPr>
          <w:p w14:paraId="65B52DC7" w14:textId="77777777" w:rsidR="0064315F" w:rsidRPr="006B0B91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 w:val="22"/>
              </w:rPr>
              <w:t>-52.019*</w:t>
            </w:r>
          </w:p>
        </w:tc>
        <w:tc>
          <w:tcPr>
            <w:tcW w:w="1417" w:type="dxa"/>
          </w:tcPr>
          <w:p w14:paraId="72AA1CCE" w14:textId="77777777" w:rsidR="0064315F" w:rsidRPr="006B0B91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 w:val="22"/>
              </w:rPr>
              <w:t>0.157*</w:t>
            </w:r>
          </w:p>
        </w:tc>
        <w:tc>
          <w:tcPr>
            <w:tcW w:w="1559" w:type="dxa"/>
          </w:tcPr>
          <w:p w14:paraId="03201229" w14:textId="77777777" w:rsidR="0064315F" w:rsidRPr="006B0B91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 w:val="22"/>
              </w:rPr>
              <w:t>0.380*</w:t>
            </w:r>
          </w:p>
        </w:tc>
        <w:tc>
          <w:tcPr>
            <w:tcW w:w="1276" w:type="dxa"/>
          </w:tcPr>
          <w:p w14:paraId="0065642C" w14:textId="77777777" w:rsidR="0064315F" w:rsidRPr="006B0B91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 w:val="22"/>
              </w:rPr>
              <w:t>0.510*</w:t>
            </w:r>
          </w:p>
        </w:tc>
        <w:tc>
          <w:tcPr>
            <w:tcW w:w="1276" w:type="dxa"/>
          </w:tcPr>
          <w:p w14:paraId="4CC0A515" w14:textId="77777777" w:rsidR="0064315F" w:rsidRPr="006B0B91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 w:val="22"/>
              </w:rPr>
              <w:t>-0.152</w:t>
            </w:r>
          </w:p>
        </w:tc>
        <w:tc>
          <w:tcPr>
            <w:tcW w:w="1417" w:type="dxa"/>
          </w:tcPr>
          <w:p w14:paraId="1589F0D7" w14:textId="77777777" w:rsidR="0064315F" w:rsidRPr="006B0B91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</w:p>
        </w:tc>
        <w:tc>
          <w:tcPr>
            <w:tcW w:w="1134" w:type="dxa"/>
          </w:tcPr>
          <w:p w14:paraId="67E925FE" w14:textId="77777777" w:rsidR="0064315F" w:rsidRPr="006B0B91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</w:tcPr>
          <w:p w14:paraId="766382D2" w14:textId="77777777" w:rsidR="0064315F" w:rsidRPr="006B0B91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 w:val="22"/>
              </w:rPr>
              <w:t>2.492*</w:t>
            </w:r>
          </w:p>
        </w:tc>
        <w:tc>
          <w:tcPr>
            <w:tcW w:w="992" w:type="dxa"/>
          </w:tcPr>
          <w:p w14:paraId="629EB4AA" w14:textId="77777777" w:rsidR="0064315F" w:rsidRPr="006B0B91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 w:val="22"/>
              </w:rPr>
              <w:t>-0.199</w:t>
            </w:r>
          </w:p>
        </w:tc>
        <w:tc>
          <w:tcPr>
            <w:tcW w:w="851" w:type="dxa"/>
          </w:tcPr>
          <w:p w14:paraId="7D85B9B1" w14:textId="77777777" w:rsidR="0064315F" w:rsidRPr="006B0B91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 w:val="22"/>
              </w:rPr>
              <w:t>0.796</w:t>
            </w:r>
          </w:p>
        </w:tc>
        <w:tc>
          <w:tcPr>
            <w:tcW w:w="767" w:type="dxa"/>
          </w:tcPr>
          <w:p w14:paraId="0E31B6A3" w14:textId="77777777" w:rsidR="0064315F" w:rsidRPr="006B0B91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 w:val="22"/>
              </w:rPr>
              <w:t>3.135</w:t>
            </w:r>
          </w:p>
        </w:tc>
      </w:tr>
      <w:tr w:rsidR="0064315F" w:rsidRPr="00E23C62" w14:paraId="504C01B7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CB2DF02" w14:textId="77777777" w:rsidR="0064315F" w:rsidRPr="00E23C62" w:rsidRDefault="0064315F" w:rsidP="00591840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Men(n=39)</w:t>
            </w:r>
          </w:p>
        </w:tc>
        <w:tc>
          <w:tcPr>
            <w:tcW w:w="1413" w:type="dxa"/>
          </w:tcPr>
          <w:p w14:paraId="152223B9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14:paraId="59C13B6F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14:paraId="6511F93F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7D93E39D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2D8FF64C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14:paraId="06E8899F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21F43B3B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31910F31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25008C97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211E42C4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67" w:type="dxa"/>
          </w:tcPr>
          <w:p w14:paraId="20F41EBD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64315F" w:rsidRPr="00E23C62" w14:paraId="37A3FCEF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EEAA725" w14:textId="77777777" w:rsidR="0064315F" w:rsidRPr="00E23C62" w:rsidRDefault="0064315F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1</w:t>
            </w:r>
          </w:p>
        </w:tc>
        <w:tc>
          <w:tcPr>
            <w:tcW w:w="1413" w:type="dxa"/>
          </w:tcPr>
          <w:p w14:paraId="5B1AEBDD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-4.110</w:t>
            </w:r>
          </w:p>
        </w:tc>
        <w:tc>
          <w:tcPr>
            <w:tcW w:w="1417" w:type="dxa"/>
          </w:tcPr>
          <w:p w14:paraId="32D76AAE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098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559" w:type="dxa"/>
          </w:tcPr>
          <w:p w14:paraId="0D24768C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088</w:t>
            </w:r>
          </w:p>
        </w:tc>
        <w:tc>
          <w:tcPr>
            <w:tcW w:w="1276" w:type="dxa"/>
          </w:tcPr>
          <w:p w14:paraId="4AE48A76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779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276" w:type="dxa"/>
          </w:tcPr>
          <w:p w14:paraId="3CA0B426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-0.250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417" w:type="dxa"/>
          </w:tcPr>
          <w:p w14:paraId="7C2BE321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3AB55436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596C72C2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307B5FD5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081842AD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860</w:t>
            </w:r>
          </w:p>
        </w:tc>
        <w:tc>
          <w:tcPr>
            <w:tcW w:w="767" w:type="dxa"/>
          </w:tcPr>
          <w:p w14:paraId="25C2A796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2.040</w:t>
            </w:r>
          </w:p>
        </w:tc>
      </w:tr>
      <w:tr w:rsidR="0064315F" w:rsidRPr="00E23C62" w14:paraId="011C7DA6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92B35B1" w14:textId="77777777" w:rsidR="0064315F" w:rsidRPr="00E23C62" w:rsidRDefault="0064315F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2</w:t>
            </w:r>
          </w:p>
        </w:tc>
        <w:tc>
          <w:tcPr>
            <w:tcW w:w="1413" w:type="dxa"/>
          </w:tcPr>
          <w:p w14:paraId="79B78B1C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-3.445</w:t>
            </w:r>
          </w:p>
        </w:tc>
        <w:tc>
          <w:tcPr>
            <w:tcW w:w="1417" w:type="dxa"/>
          </w:tcPr>
          <w:p w14:paraId="116099C6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095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559" w:type="dxa"/>
          </w:tcPr>
          <w:p w14:paraId="41F80A49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085</w:t>
            </w:r>
          </w:p>
        </w:tc>
        <w:tc>
          <w:tcPr>
            <w:tcW w:w="1276" w:type="dxa"/>
          </w:tcPr>
          <w:p w14:paraId="63AF65B0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760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276" w:type="dxa"/>
          </w:tcPr>
          <w:p w14:paraId="5ADD029A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-0.230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417" w:type="dxa"/>
          </w:tcPr>
          <w:p w14:paraId="6BB9BCD6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-0.427</w:t>
            </w:r>
          </w:p>
        </w:tc>
        <w:tc>
          <w:tcPr>
            <w:tcW w:w="1134" w:type="dxa"/>
          </w:tcPr>
          <w:p w14:paraId="4F8E575A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22B9EA0B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51547360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2FDAF960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857</w:t>
            </w:r>
          </w:p>
        </w:tc>
        <w:tc>
          <w:tcPr>
            <w:tcW w:w="767" w:type="dxa"/>
          </w:tcPr>
          <w:p w14:paraId="7E9DA6FF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2.064</w:t>
            </w:r>
          </w:p>
        </w:tc>
      </w:tr>
      <w:tr w:rsidR="0064315F" w:rsidRPr="00E23C62" w14:paraId="70EE582F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D0D0A45" w14:textId="77777777" w:rsidR="0064315F" w:rsidRPr="00E23C62" w:rsidRDefault="0064315F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3</w:t>
            </w:r>
          </w:p>
        </w:tc>
        <w:tc>
          <w:tcPr>
            <w:tcW w:w="1413" w:type="dxa"/>
          </w:tcPr>
          <w:p w14:paraId="384FBF0D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-2.864</w:t>
            </w:r>
          </w:p>
        </w:tc>
        <w:tc>
          <w:tcPr>
            <w:tcW w:w="1417" w:type="dxa"/>
          </w:tcPr>
          <w:p w14:paraId="66612DB0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095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559" w:type="dxa"/>
          </w:tcPr>
          <w:p w14:paraId="39229C38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076</w:t>
            </w:r>
          </w:p>
        </w:tc>
        <w:tc>
          <w:tcPr>
            <w:tcW w:w="1276" w:type="dxa"/>
          </w:tcPr>
          <w:p w14:paraId="7FCFDDAB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784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276" w:type="dxa"/>
          </w:tcPr>
          <w:p w14:paraId="6477D457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-0.243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417" w:type="dxa"/>
          </w:tcPr>
          <w:p w14:paraId="641A0B1C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-0.446</w:t>
            </w:r>
          </w:p>
        </w:tc>
        <w:tc>
          <w:tcPr>
            <w:tcW w:w="1134" w:type="dxa"/>
          </w:tcPr>
          <w:p w14:paraId="56291487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750</w:t>
            </w:r>
          </w:p>
        </w:tc>
        <w:tc>
          <w:tcPr>
            <w:tcW w:w="1276" w:type="dxa"/>
          </w:tcPr>
          <w:p w14:paraId="01055357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445AF158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6FE99469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857</w:t>
            </w:r>
          </w:p>
        </w:tc>
        <w:tc>
          <w:tcPr>
            <w:tcW w:w="767" w:type="dxa"/>
          </w:tcPr>
          <w:p w14:paraId="6EEF6479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2.058</w:t>
            </w:r>
          </w:p>
        </w:tc>
      </w:tr>
      <w:tr w:rsidR="0064315F" w:rsidRPr="00E23C62" w14:paraId="1ADD8CF0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2BA0860" w14:textId="77777777" w:rsidR="0064315F" w:rsidRPr="00E23C62" w:rsidRDefault="0064315F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4</w:t>
            </w:r>
          </w:p>
        </w:tc>
        <w:tc>
          <w:tcPr>
            <w:tcW w:w="1413" w:type="dxa"/>
          </w:tcPr>
          <w:p w14:paraId="35E003BF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-4.931</w:t>
            </w:r>
          </w:p>
        </w:tc>
        <w:tc>
          <w:tcPr>
            <w:tcW w:w="1417" w:type="dxa"/>
          </w:tcPr>
          <w:p w14:paraId="6DFC8B0E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111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559" w:type="dxa"/>
          </w:tcPr>
          <w:p w14:paraId="0C6F92AC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079</w:t>
            </w:r>
          </w:p>
        </w:tc>
        <w:tc>
          <w:tcPr>
            <w:tcW w:w="1276" w:type="dxa"/>
          </w:tcPr>
          <w:p w14:paraId="2F5A8A41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815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276" w:type="dxa"/>
          </w:tcPr>
          <w:p w14:paraId="3F76BB2D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-0.281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417" w:type="dxa"/>
          </w:tcPr>
          <w:p w14:paraId="48F785D6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-0.077</w:t>
            </w:r>
          </w:p>
        </w:tc>
        <w:tc>
          <w:tcPr>
            <w:tcW w:w="1134" w:type="dxa"/>
          </w:tcPr>
          <w:p w14:paraId="5AD65070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549</w:t>
            </w:r>
          </w:p>
        </w:tc>
        <w:tc>
          <w:tcPr>
            <w:tcW w:w="1276" w:type="dxa"/>
          </w:tcPr>
          <w:p w14:paraId="6AD8AF87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1.718</w:t>
            </w:r>
          </w:p>
        </w:tc>
        <w:tc>
          <w:tcPr>
            <w:tcW w:w="992" w:type="dxa"/>
          </w:tcPr>
          <w:p w14:paraId="15D2BBE4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507ED864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857</w:t>
            </w:r>
          </w:p>
        </w:tc>
        <w:tc>
          <w:tcPr>
            <w:tcW w:w="767" w:type="dxa"/>
          </w:tcPr>
          <w:p w14:paraId="2D4067DE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2.059</w:t>
            </w:r>
          </w:p>
        </w:tc>
      </w:tr>
      <w:tr w:rsidR="0064315F" w:rsidRPr="00E23C62" w14:paraId="1C9758DD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0748C22" w14:textId="77777777" w:rsidR="0064315F" w:rsidRPr="00E23C62" w:rsidRDefault="0064315F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5</w:t>
            </w:r>
          </w:p>
        </w:tc>
        <w:tc>
          <w:tcPr>
            <w:tcW w:w="1413" w:type="dxa"/>
          </w:tcPr>
          <w:p w14:paraId="5230CFFD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-1.038</w:t>
            </w:r>
          </w:p>
        </w:tc>
        <w:tc>
          <w:tcPr>
            <w:tcW w:w="1417" w:type="dxa"/>
          </w:tcPr>
          <w:p w14:paraId="35A7FC5F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096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559" w:type="dxa"/>
          </w:tcPr>
          <w:p w14:paraId="08898BBA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048</w:t>
            </w:r>
          </w:p>
        </w:tc>
        <w:tc>
          <w:tcPr>
            <w:tcW w:w="1276" w:type="dxa"/>
          </w:tcPr>
          <w:p w14:paraId="1FC20F6D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815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276" w:type="dxa"/>
          </w:tcPr>
          <w:p w14:paraId="72D68C8E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-0.261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417" w:type="dxa"/>
          </w:tcPr>
          <w:p w14:paraId="2BDB1A20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-0.468</w:t>
            </w:r>
          </w:p>
        </w:tc>
        <w:tc>
          <w:tcPr>
            <w:tcW w:w="1134" w:type="dxa"/>
          </w:tcPr>
          <w:p w14:paraId="0F85FEE4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774</w:t>
            </w:r>
          </w:p>
        </w:tc>
        <w:tc>
          <w:tcPr>
            <w:tcW w:w="1276" w:type="dxa"/>
          </w:tcPr>
          <w:p w14:paraId="22902C53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1.659</w:t>
            </w:r>
          </w:p>
        </w:tc>
        <w:tc>
          <w:tcPr>
            <w:tcW w:w="992" w:type="dxa"/>
          </w:tcPr>
          <w:p w14:paraId="1001282C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1.290</w:t>
            </w:r>
          </w:p>
        </w:tc>
        <w:tc>
          <w:tcPr>
            <w:tcW w:w="851" w:type="dxa"/>
          </w:tcPr>
          <w:p w14:paraId="176EE66B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866</w:t>
            </w:r>
          </w:p>
        </w:tc>
        <w:tc>
          <w:tcPr>
            <w:tcW w:w="767" w:type="dxa"/>
          </w:tcPr>
          <w:p w14:paraId="148A66D3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1.995</w:t>
            </w:r>
          </w:p>
        </w:tc>
      </w:tr>
      <w:tr w:rsidR="0064315F" w:rsidRPr="00E23C62" w14:paraId="5974BEFC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538D034" w14:textId="77777777" w:rsidR="0064315F" w:rsidRPr="006B0B91" w:rsidRDefault="0064315F" w:rsidP="00591840">
            <w:pPr>
              <w:jc w:val="center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Theme="minorHAnsi" w:hAnsi="Times New Roman" w:cs="Times New Roman"/>
                <w:color w:val="FF0000"/>
                <w:szCs w:val="20"/>
              </w:rPr>
              <w:t>Equation 6</w:t>
            </w:r>
          </w:p>
        </w:tc>
        <w:tc>
          <w:tcPr>
            <w:tcW w:w="1413" w:type="dxa"/>
          </w:tcPr>
          <w:p w14:paraId="1F984464" w14:textId="77777777" w:rsidR="0064315F" w:rsidRPr="006B0B91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 w:val="22"/>
              </w:rPr>
              <w:t>-3.325</w:t>
            </w:r>
          </w:p>
        </w:tc>
        <w:tc>
          <w:tcPr>
            <w:tcW w:w="1417" w:type="dxa"/>
          </w:tcPr>
          <w:p w14:paraId="2F848094" w14:textId="77777777" w:rsidR="0064315F" w:rsidRPr="006B0B91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 w:val="22"/>
              </w:rPr>
              <w:t>0.106*</w:t>
            </w:r>
          </w:p>
        </w:tc>
        <w:tc>
          <w:tcPr>
            <w:tcW w:w="1559" w:type="dxa"/>
          </w:tcPr>
          <w:p w14:paraId="094575DA" w14:textId="77777777" w:rsidR="0064315F" w:rsidRPr="006B0B91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 w:val="22"/>
              </w:rPr>
              <w:t>0.063</w:t>
            </w:r>
          </w:p>
        </w:tc>
        <w:tc>
          <w:tcPr>
            <w:tcW w:w="1276" w:type="dxa"/>
          </w:tcPr>
          <w:p w14:paraId="48C6D5A1" w14:textId="77777777" w:rsidR="0064315F" w:rsidRPr="006B0B91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 w:val="22"/>
              </w:rPr>
              <w:t>0.816*</w:t>
            </w:r>
          </w:p>
        </w:tc>
        <w:tc>
          <w:tcPr>
            <w:tcW w:w="1276" w:type="dxa"/>
          </w:tcPr>
          <w:p w14:paraId="0EFE6C7D" w14:textId="77777777" w:rsidR="0064315F" w:rsidRPr="006B0B91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 w:val="22"/>
              </w:rPr>
              <w:t>-0.279*</w:t>
            </w:r>
          </w:p>
        </w:tc>
        <w:tc>
          <w:tcPr>
            <w:tcW w:w="1417" w:type="dxa"/>
          </w:tcPr>
          <w:p w14:paraId="5194B992" w14:textId="77777777" w:rsidR="0064315F" w:rsidRPr="006B0B91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</w:p>
        </w:tc>
        <w:tc>
          <w:tcPr>
            <w:tcW w:w="1134" w:type="dxa"/>
          </w:tcPr>
          <w:p w14:paraId="519FFECA" w14:textId="77777777" w:rsidR="0064315F" w:rsidRPr="006B0B91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</w:tcPr>
          <w:p w14:paraId="01FE62AE" w14:textId="77777777" w:rsidR="0064315F" w:rsidRPr="006B0B91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 w:val="22"/>
              </w:rPr>
              <w:t>2.348</w:t>
            </w:r>
          </w:p>
        </w:tc>
        <w:tc>
          <w:tcPr>
            <w:tcW w:w="992" w:type="dxa"/>
          </w:tcPr>
          <w:p w14:paraId="171C51C7" w14:textId="77777777" w:rsidR="0064315F" w:rsidRPr="006B0B91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 w:val="22"/>
              </w:rPr>
              <w:t>1.101</w:t>
            </w:r>
          </w:p>
        </w:tc>
        <w:tc>
          <w:tcPr>
            <w:tcW w:w="851" w:type="dxa"/>
          </w:tcPr>
          <w:p w14:paraId="347A0B59" w14:textId="77777777" w:rsidR="0064315F" w:rsidRPr="006B0B91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 w:val="22"/>
              </w:rPr>
              <w:t>0.869</w:t>
            </w:r>
          </w:p>
        </w:tc>
        <w:tc>
          <w:tcPr>
            <w:tcW w:w="767" w:type="dxa"/>
          </w:tcPr>
          <w:p w14:paraId="49122DD2" w14:textId="77777777" w:rsidR="0064315F" w:rsidRPr="006B0B91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 w:val="22"/>
              </w:rPr>
              <w:t>1.972</w:t>
            </w:r>
          </w:p>
        </w:tc>
      </w:tr>
      <w:tr w:rsidR="0064315F" w:rsidRPr="00E23C62" w14:paraId="60C5336A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ECFA063" w14:textId="77777777" w:rsidR="0064315F" w:rsidRPr="00E23C62" w:rsidRDefault="0064315F" w:rsidP="00591840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Women(n=68)</w:t>
            </w:r>
          </w:p>
        </w:tc>
        <w:tc>
          <w:tcPr>
            <w:tcW w:w="1413" w:type="dxa"/>
          </w:tcPr>
          <w:p w14:paraId="2E48E3D0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14:paraId="3D586121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14:paraId="0292FC2B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5BE0B48B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567B17CE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14:paraId="4B4D2C7A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6AB01AB6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00FDA285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1D507919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33427113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67" w:type="dxa"/>
          </w:tcPr>
          <w:p w14:paraId="16F8C5B3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64315F" w:rsidRPr="00E23C62" w14:paraId="7295D621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852415D" w14:textId="77777777" w:rsidR="0064315F" w:rsidRPr="00E23C62" w:rsidRDefault="0064315F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1</w:t>
            </w:r>
          </w:p>
        </w:tc>
        <w:tc>
          <w:tcPr>
            <w:tcW w:w="1413" w:type="dxa"/>
          </w:tcPr>
          <w:p w14:paraId="56A25278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1.048</w:t>
            </w:r>
          </w:p>
        </w:tc>
        <w:tc>
          <w:tcPr>
            <w:tcW w:w="1417" w:type="dxa"/>
          </w:tcPr>
          <w:p w14:paraId="2C429C96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012</w:t>
            </w:r>
          </w:p>
        </w:tc>
        <w:tc>
          <w:tcPr>
            <w:tcW w:w="1559" w:type="dxa"/>
          </w:tcPr>
          <w:p w14:paraId="127DFBEA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088</w:t>
            </w:r>
          </w:p>
        </w:tc>
        <w:tc>
          <w:tcPr>
            <w:tcW w:w="1276" w:type="dxa"/>
          </w:tcPr>
          <w:p w14:paraId="0635F62F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388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276" w:type="dxa"/>
          </w:tcPr>
          <w:p w14:paraId="5F322910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-0.053</w:t>
            </w:r>
          </w:p>
        </w:tc>
        <w:tc>
          <w:tcPr>
            <w:tcW w:w="1417" w:type="dxa"/>
          </w:tcPr>
          <w:p w14:paraId="225E294D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11632453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23754438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64C6D76E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3B4394EA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569</w:t>
            </w:r>
          </w:p>
        </w:tc>
        <w:tc>
          <w:tcPr>
            <w:tcW w:w="767" w:type="dxa"/>
          </w:tcPr>
          <w:p w14:paraId="2AB4BBD0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2.187</w:t>
            </w:r>
          </w:p>
        </w:tc>
      </w:tr>
      <w:tr w:rsidR="0064315F" w:rsidRPr="00E23C62" w14:paraId="046ACFDA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9449956" w14:textId="77777777" w:rsidR="0064315F" w:rsidRPr="00E23C62" w:rsidRDefault="0064315F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2</w:t>
            </w:r>
          </w:p>
        </w:tc>
        <w:tc>
          <w:tcPr>
            <w:tcW w:w="1413" w:type="dxa"/>
          </w:tcPr>
          <w:p w14:paraId="57BB6111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-7.649</w:t>
            </w:r>
          </w:p>
        </w:tc>
        <w:tc>
          <w:tcPr>
            <w:tcW w:w="1417" w:type="dxa"/>
          </w:tcPr>
          <w:p w14:paraId="4A87A783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011</w:t>
            </w:r>
          </w:p>
        </w:tc>
        <w:tc>
          <w:tcPr>
            <w:tcW w:w="1559" w:type="dxa"/>
          </w:tcPr>
          <w:p w14:paraId="51321A5D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119</w:t>
            </w:r>
          </w:p>
        </w:tc>
        <w:tc>
          <w:tcPr>
            <w:tcW w:w="1276" w:type="dxa"/>
          </w:tcPr>
          <w:p w14:paraId="0A2A5075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358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276" w:type="dxa"/>
          </w:tcPr>
          <w:p w14:paraId="145D56D9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-0.037</w:t>
            </w:r>
          </w:p>
        </w:tc>
        <w:tc>
          <w:tcPr>
            <w:tcW w:w="1417" w:type="dxa"/>
          </w:tcPr>
          <w:p w14:paraId="5BD97B1A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6.138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134" w:type="dxa"/>
          </w:tcPr>
          <w:p w14:paraId="41547E18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61763CE7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100B5020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1D0D85D0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603</w:t>
            </w:r>
          </w:p>
        </w:tc>
        <w:tc>
          <w:tcPr>
            <w:tcW w:w="767" w:type="dxa"/>
          </w:tcPr>
          <w:p w14:paraId="2AD33A28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2.098</w:t>
            </w:r>
          </w:p>
        </w:tc>
      </w:tr>
      <w:tr w:rsidR="0064315F" w:rsidRPr="00E23C62" w14:paraId="345539DD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0B47DF8" w14:textId="77777777" w:rsidR="0064315F" w:rsidRPr="00E23C62" w:rsidRDefault="0064315F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3</w:t>
            </w:r>
          </w:p>
        </w:tc>
        <w:tc>
          <w:tcPr>
            <w:tcW w:w="1413" w:type="dxa"/>
          </w:tcPr>
          <w:p w14:paraId="7751472A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-4.171</w:t>
            </w:r>
          </w:p>
        </w:tc>
        <w:tc>
          <w:tcPr>
            <w:tcW w:w="1417" w:type="dxa"/>
          </w:tcPr>
          <w:p w14:paraId="04241FAE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012</w:t>
            </w:r>
          </w:p>
        </w:tc>
        <w:tc>
          <w:tcPr>
            <w:tcW w:w="1559" w:type="dxa"/>
          </w:tcPr>
          <w:p w14:paraId="78E00EC7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097</w:t>
            </w:r>
          </w:p>
        </w:tc>
        <w:tc>
          <w:tcPr>
            <w:tcW w:w="1276" w:type="dxa"/>
          </w:tcPr>
          <w:p w14:paraId="46A3EDD1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365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276" w:type="dxa"/>
          </w:tcPr>
          <w:p w14:paraId="19E738C7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-0.040</w:t>
            </w:r>
          </w:p>
        </w:tc>
        <w:tc>
          <w:tcPr>
            <w:tcW w:w="1417" w:type="dxa"/>
          </w:tcPr>
          <w:p w14:paraId="5679F991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6.013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134" w:type="dxa"/>
          </w:tcPr>
          <w:p w14:paraId="20681043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-1.654</w:t>
            </w:r>
          </w:p>
        </w:tc>
        <w:tc>
          <w:tcPr>
            <w:tcW w:w="1276" w:type="dxa"/>
          </w:tcPr>
          <w:p w14:paraId="534492FC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08C7B3AE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7044BD6D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607</w:t>
            </w:r>
          </w:p>
        </w:tc>
        <w:tc>
          <w:tcPr>
            <w:tcW w:w="767" w:type="dxa"/>
          </w:tcPr>
          <w:p w14:paraId="1823E6AD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2.088</w:t>
            </w:r>
          </w:p>
        </w:tc>
      </w:tr>
      <w:tr w:rsidR="0064315F" w:rsidRPr="00E23C62" w14:paraId="49AFFEB4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499A3E8" w14:textId="77777777" w:rsidR="0064315F" w:rsidRPr="00E23C62" w:rsidRDefault="0064315F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4</w:t>
            </w:r>
          </w:p>
        </w:tc>
        <w:tc>
          <w:tcPr>
            <w:tcW w:w="1413" w:type="dxa"/>
          </w:tcPr>
          <w:p w14:paraId="5531E634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-4.550</w:t>
            </w:r>
          </w:p>
        </w:tc>
        <w:tc>
          <w:tcPr>
            <w:tcW w:w="1417" w:type="dxa"/>
          </w:tcPr>
          <w:p w14:paraId="76593A72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014</w:t>
            </w:r>
          </w:p>
        </w:tc>
        <w:tc>
          <w:tcPr>
            <w:tcW w:w="1559" w:type="dxa"/>
          </w:tcPr>
          <w:p w14:paraId="58241449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099</w:t>
            </w:r>
          </w:p>
        </w:tc>
        <w:tc>
          <w:tcPr>
            <w:tcW w:w="1276" w:type="dxa"/>
          </w:tcPr>
          <w:p w14:paraId="7B2B0B82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363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276" w:type="dxa"/>
          </w:tcPr>
          <w:p w14:paraId="3D657602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-0.039</w:t>
            </w:r>
          </w:p>
        </w:tc>
        <w:tc>
          <w:tcPr>
            <w:tcW w:w="1417" w:type="dxa"/>
          </w:tcPr>
          <w:p w14:paraId="786D0743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5.974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134" w:type="dxa"/>
          </w:tcPr>
          <w:p w14:paraId="09BC7BB2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-1.631</w:t>
            </w:r>
          </w:p>
        </w:tc>
        <w:tc>
          <w:tcPr>
            <w:tcW w:w="1276" w:type="dxa"/>
          </w:tcPr>
          <w:p w14:paraId="1EE213F0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075</w:t>
            </w:r>
          </w:p>
        </w:tc>
        <w:tc>
          <w:tcPr>
            <w:tcW w:w="992" w:type="dxa"/>
          </w:tcPr>
          <w:p w14:paraId="6223A179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0BF67D25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601</w:t>
            </w:r>
          </w:p>
        </w:tc>
        <w:tc>
          <w:tcPr>
            <w:tcW w:w="767" w:type="dxa"/>
          </w:tcPr>
          <w:p w14:paraId="0A2BB449" w14:textId="77777777" w:rsidR="0064315F" w:rsidRPr="00D75F84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2.105</w:t>
            </w:r>
          </w:p>
        </w:tc>
      </w:tr>
      <w:tr w:rsidR="0064315F" w:rsidRPr="00E23C62" w14:paraId="1A5977AF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FCB2357" w14:textId="77777777" w:rsidR="0064315F" w:rsidRPr="00E23C62" w:rsidRDefault="0064315F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5</w:t>
            </w:r>
          </w:p>
        </w:tc>
        <w:tc>
          <w:tcPr>
            <w:tcW w:w="1413" w:type="dxa"/>
          </w:tcPr>
          <w:p w14:paraId="2F17CCA6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-5.686</w:t>
            </w:r>
          </w:p>
        </w:tc>
        <w:tc>
          <w:tcPr>
            <w:tcW w:w="1417" w:type="dxa"/>
          </w:tcPr>
          <w:p w14:paraId="3F12C283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018</w:t>
            </w:r>
          </w:p>
        </w:tc>
        <w:tc>
          <w:tcPr>
            <w:tcW w:w="1559" w:type="dxa"/>
          </w:tcPr>
          <w:p w14:paraId="4DBCFCFF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098</w:t>
            </w:r>
          </w:p>
        </w:tc>
        <w:tc>
          <w:tcPr>
            <w:tcW w:w="1276" w:type="dxa"/>
          </w:tcPr>
          <w:p w14:paraId="6642A192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352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276" w:type="dxa"/>
          </w:tcPr>
          <w:p w14:paraId="253D3D33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-0.022</w:t>
            </w:r>
          </w:p>
        </w:tc>
        <w:tc>
          <w:tcPr>
            <w:tcW w:w="1417" w:type="dxa"/>
          </w:tcPr>
          <w:p w14:paraId="39619B3B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7.222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134" w:type="dxa"/>
          </w:tcPr>
          <w:p w14:paraId="708CE7C5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-1.782</w:t>
            </w:r>
          </w:p>
        </w:tc>
        <w:tc>
          <w:tcPr>
            <w:tcW w:w="1276" w:type="dxa"/>
          </w:tcPr>
          <w:p w14:paraId="68A45964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035</w:t>
            </w:r>
          </w:p>
        </w:tc>
        <w:tc>
          <w:tcPr>
            <w:tcW w:w="992" w:type="dxa"/>
          </w:tcPr>
          <w:p w14:paraId="04062FAB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-0.864</w:t>
            </w:r>
          </w:p>
        </w:tc>
        <w:tc>
          <w:tcPr>
            <w:tcW w:w="851" w:type="dxa"/>
          </w:tcPr>
          <w:p w14:paraId="7C5F5A88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0.606</w:t>
            </w:r>
          </w:p>
        </w:tc>
        <w:tc>
          <w:tcPr>
            <w:tcW w:w="767" w:type="dxa"/>
          </w:tcPr>
          <w:p w14:paraId="71210213" w14:textId="77777777" w:rsidR="0064315F" w:rsidRPr="00D75F84" w:rsidRDefault="0064315F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D75F84">
              <w:rPr>
                <w:rFonts w:ascii="Times New Roman" w:eastAsia="Malgun Gothic" w:hAnsi="Times New Roman" w:cs="Times New Roman"/>
                <w:sz w:val="22"/>
              </w:rPr>
              <w:t>2.091</w:t>
            </w:r>
          </w:p>
        </w:tc>
      </w:tr>
      <w:tr w:rsidR="0064315F" w:rsidRPr="00E23C62" w14:paraId="680409D3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55133E3" w14:textId="77777777" w:rsidR="0064315F" w:rsidRPr="006B0B91" w:rsidRDefault="0064315F" w:rsidP="00591840">
            <w:pPr>
              <w:jc w:val="center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Theme="minorHAnsi" w:hAnsi="Times New Roman" w:cs="Times New Roman"/>
                <w:color w:val="FF0000"/>
                <w:szCs w:val="20"/>
              </w:rPr>
              <w:t>Equation 6</w:t>
            </w:r>
          </w:p>
        </w:tc>
        <w:tc>
          <w:tcPr>
            <w:tcW w:w="1413" w:type="dxa"/>
          </w:tcPr>
          <w:p w14:paraId="474077F6" w14:textId="77777777" w:rsidR="0064315F" w:rsidRPr="006B0B91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 w:val="22"/>
              </w:rPr>
              <w:t>-1.130</w:t>
            </w:r>
          </w:p>
        </w:tc>
        <w:tc>
          <w:tcPr>
            <w:tcW w:w="1417" w:type="dxa"/>
          </w:tcPr>
          <w:p w14:paraId="0F46F2CF" w14:textId="77777777" w:rsidR="0064315F" w:rsidRPr="006B0B91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 w:val="22"/>
              </w:rPr>
              <w:t>0.021</w:t>
            </w:r>
          </w:p>
        </w:tc>
        <w:tc>
          <w:tcPr>
            <w:tcW w:w="1559" w:type="dxa"/>
          </w:tcPr>
          <w:p w14:paraId="2FDDABE4" w14:textId="77777777" w:rsidR="0064315F" w:rsidRPr="006B0B91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 w:val="22"/>
              </w:rPr>
              <w:t>0.099</w:t>
            </w:r>
          </w:p>
        </w:tc>
        <w:tc>
          <w:tcPr>
            <w:tcW w:w="1276" w:type="dxa"/>
          </w:tcPr>
          <w:p w14:paraId="6618289C" w14:textId="77777777" w:rsidR="0064315F" w:rsidRPr="006B0B91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 w:val="22"/>
              </w:rPr>
              <w:t>0.372*</w:t>
            </w:r>
          </w:p>
        </w:tc>
        <w:tc>
          <w:tcPr>
            <w:tcW w:w="1276" w:type="dxa"/>
          </w:tcPr>
          <w:p w14:paraId="47DAE042" w14:textId="77777777" w:rsidR="0064315F" w:rsidRPr="006B0B91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 w:val="22"/>
              </w:rPr>
              <w:t>-0.045</w:t>
            </w:r>
          </w:p>
        </w:tc>
        <w:tc>
          <w:tcPr>
            <w:tcW w:w="1417" w:type="dxa"/>
          </w:tcPr>
          <w:p w14:paraId="32DA19EC" w14:textId="77777777" w:rsidR="0064315F" w:rsidRPr="006B0B91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</w:p>
        </w:tc>
        <w:tc>
          <w:tcPr>
            <w:tcW w:w="1134" w:type="dxa"/>
          </w:tcPr>
          <w:p w14:paraId="74213352" w14:textId="77777777" w:rsidR="0064315F" w:rsidRPr="006B0B91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</w:tcPr>
          <w:p w14:paraId="38BAC0A8" w14:textId="77777777" w:rsidR="0064315F" w:rsidRPr="006B0B91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 w:val="22"/>
              </w:rPr>
              <w:t>0.426</w:t>
            </w:r>
          </w:p>
        </w:tc>
        <w:tc>
          <w:tcPr>
            <w:tcW w:w="992" w:type="dxa"/>
          </w:tcPr>
          <w:p w14:paraId="6F7DCE36" w14:textId="77777777" w:rsidR="0064315F" w:rsidRPr="006B0B91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 w:val="22"/>
              </w:rPr>
              <w:t>-0.170</w:t>
            </w:r>
          </w:p>
        </w:tc>
        <w:tc>
          <w:tcPr>
            <w:tcW w:w="851" w:type="dxa"/>
          </w:tcPr>
          <w:p w14:paraId="485CDE02" w14:textId="77777777" w:rsidR="0064315F" w:rsidRPr="006B0B91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 w:val="22"/>
              </w:rPr>
              <w:t>0.558</w:t>
            </w:r>
          </w:p>
        </w:tc>
        <w:tc>
          <w:tcPr>
            <w:tcW w:w="767" w:type="dxa"/>
          </w:tcPr>
          <w:p w14:paraId="2DBDDE40" w14:textId="77777777" w:rsidR="0064315F" w:rsidRPr="006B0B91" w:rsidRDefault="0064315F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 w:val="22"/>
              </w:rPr>
              <w:t>2.214</w:t>
            </w:r>
          </w:p>
        </w:tc>
      </w:tr>
    </w:tbl>
    <w:p w14:paraId="7DF9D5EA" w14:textId="77777777" w:rsidR="0064315F" w:rsidRPr="00E23C62" w:rsidRDefault="0064315F" w:rsidP="0064315F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E23C62">
        <w:rPr>
          <w:rFonts w:ascii="Times New Roman" w:hAnsi="Times New Roman" w:cs="Times New Roman" w:hint="eastAsia"/>
          <w:vertAlign w:val="superscript"/>
        </w:rPr>
        <w:t>*</w:t>
      </w:r>
      <w:r w:rsidRPr="00E23C62">
        <w:rPr>
          <w:rFonts w:ascii="Times New Roman" w:hAnsi="Times New Roman" w:cs="Times New Roman" w:hint="eastAsia"/>
        </w:rPr>
        <w:t>Denotes</w:t>
      </w:r>
      <w:r w:rsidRPr="00E23C62">
        <w:rPr>
          <w:rFonts w:ascii="Times New Roman" w:hAnsi="Times New Roman" w:cs="Times New Roman"/>
        </w:rPr>
        <w:t xml:space="preserve"> </w:t>
      </w:r>
      <w:r w:rsidRPr="00E23C62">
        <w:rPr>
          <w:rFonts w:ascii="Times New Roman" w:hAnsi="Times New Roman" w:cs="Times New Roman" w:hint="eastAsia"/>
        </w:rPr>
        <w:t>statistical</w:t>
      </w:r>
      <w:r w:rsidRPr="00E23C62">
        <w:rPr>
          <w:rFonts w:ascii="Times New Roman" w:hAnsi="Times New Roman" w:cs="Times New Roman"/>
        </w:rPr>
        <w:t xml:space="preserve"> </w:t>
      </w:r>
      <w:r w:rsidRPr="00E23C62">
        <w:rPr>
          <w:rFonts w:ascii="Times New Roman" w:hAnsi="Times New Roman" w:cs="Times New Roman" w:hint="eastAsia"/>
        </w:rPr>
        <w:t>significance</w:t>
      </w:r>
      <w:r w:rsidRPr="00E23C62">
        <w:rPr>
          <w:rFonts w:ascii="Times New Roman" w:hAnsi="Times New Roman" w:cs="Times New Roman"/>
        </w:rPr>
        <w:t xml:space="preserve"> </w:t>
      </w:r>
      <w:r w:rsidRPr="00E23C62">
        <w:rPr>
          <w:rFonts w:ascii="Times New Roman" w:hAnsi="Times New Roman" w:cs="Times New Roman" w:hint="eastAsia"/>
        </w:rPr>
        <w:t>(</w:t>
      </w:r>
      <w:r w:rsidRPr="00E23C62">
        <w:rPr>
          <w:rFonts w:ascii="Times New Roman" w:hAnsi="Times New Roman" w:cs="Times New Roman" w:hint="eastAsia"/>
          <w:i/>
          <w:iCs/>
        </w:rPr>
        <w:t>P</w:t>
      </w:r>
      <w:r w:rsidRPr="00E23C62">
        <w:rPr>
          <w:rFonts w:ascii="Times New Roman" w:hAnsi="Times New Roman" w:cs="Times New Roman" w:hint="eastAsia"/>
        </w:rPr>
        <w:t>&lt;0.05)</w:t>
      </w:r>
    </w:p>
    <w:p w14:paraId="74907248" w14:textId="77777777" w:rsidR="0064315F" w:rsidRPr="00E23C62" w:rsidRDefault="0064315F" w:rsidP="0064315F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E23C62">
        <w:rPr>
          <w:rFonts w:ascii="Times New Roman" w:hAnsi="Times New Roman" w:cs="Times New Roman" w:hint="eastAsia"/>
        </w:rPr>
        <w:t>A</w:t>
      </w:r>
      <w:r w:rsidRPr="00E23C62">
        <w:rPr>
          <w:rFonts w:ascii="Times New Roman" w:hAnsi="Times New Roman" w:cs="Times New Roman"/>
        </w:rPr>
        <w:t xml:space="preserve">cronym: SEE, standard error of estimate </w:t>
      </w:r>
    </w:p>
    <w:p w14:paraId="647D3328" w14:textId="77777777" w:rsidR="0064315F" w:rsidRDefault="0064315F" w:rsidP="0064315F"/>
    <w:p w14:paraId="5664E1E2" w14:textId="77777777" w:rsidR="00F026C1" w:rsidRDefault="00F026C1"/>
    <w:sectPr w:rsidR="00F02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15F"/>
    <w:rsid w:val="000D3D03"/>
    <w:rsid w:val="001464A4"/>
    <w:rsid w:val="0064315F"/>
    <w:rsid w:val="00757CD0"/>
    <w:rsid w:val="00771151"/>
    <w:rsid w:val="009A0E9D"/>
    <w:rsid w:val="00D37332"/>
    <w:rsid w:val="00F026C1"/>
    <w:rsid w:val="00FF0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024B2"/>
  <w15:chartTrackingRefBased/>
  <w15:docId w15:val="{A94E16A4-0DBA-4E83-973F-74CD499FB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15F"/>
    <w:pPr>
      <w:widowControl w:val="0"/>
      <w:wordWrap w:val="0"/>
      <w:autoSpaceDE w:val="0"/>
      <w:autoSpaceDN w:val="0"/>
      <w:jc w:val="both"/>
    </w:pPr>
    <w:rPr>
      <w:rFonts w:eastAsiaTheme="minorEastAsia"/>
      <w:sz w:val="20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966"/>
    <w:pPr>
      <w:keepNext/>
      <w:keepLines/>
      <w:adjustRightInd w:val="0"/>
      <w:snapToGrid w:val="0"/>
      <w:spacing w:before="340" w:after="330" w:line="578" w:lineRule="auto"/>
      <w:ind w:firstLine="560"/>
      <w:jc w:val="center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31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31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31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31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31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31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31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31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sid w:val="00FF0966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31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31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31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31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31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31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31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31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31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31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31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31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31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31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31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31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31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31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315F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64315F"/>
    <w:pPr>
      <w:spacing w:after="0" w:line="240" w:lineRule="auto"/>
      <w:jc w:val="both"/>
    </w:pPr>
    <w:rPr>
      <w:rFonts w:eastAsiaTheme="minorEastAsia"/>
      <w:sz w:val="20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1</cp:revision>
  <dcterms:created xsi:type="dcterms:W3CDTF">2024-09-27T18:23:00Z</dcterms:created>
  <dcterms:modified xsi:type="dcterms:W3CDTF">2024-09-27T18:23:00Z</dcterms:modified>
</cp:coreProperties>
</file>